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E8B" w:rsidRPr="00C93902" w:rsidRDefault="00AA7E8B" w:rsidP="00AA7E8B">
      <w:pPr>
        <w:pStyle w:val="Prrafodelista"/>
        <w:spacing w:line="480" w:lineRule="auto"/>
        <w:ind w:left="0"/>
        <w:rPr>
          <w:rFonts w:ascii="Times New Roman" w:hAnsi="Times New Roman" w:cs="Times New Roman"/>
          <w:b/>
          <w:sz w:val="28"/>
          <w:szCs w:val="24"/>
        </w:rPr>
      </w:pPr>
      <w:r w:rsidRPr="00C93902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C93902">
        <w:rPr>
          <w:rFonts w:ascii="Times New Roman" w:hAnsi="Times New Roman" w:cs="Times New Roman"/>
          <w:b/>
          <w:sz w:val="28"/>
          <w:szCs w:val="24"/>
        </w:rPr>
        <w:t xml:space="preserve">2. </w:t>
      </w:r>
      <w:r w:rsidRPr="00C93902">
        <w:rPr>
          <w:rFonts w:ascii="Times New Roman" w:hAnsi="Times New Roman" w:cs="Times New Roman"/>
          <w:sz w:val="28"/>
          <w:szCs w:val="24"/>
        </w:rPr>
        <w:t>Primers used</w:t>
      </w:r>
    </w:p>
    <w:tbl>
      <w:tblPr>
        <w:tblpPr w:leftFromText="141" w:rightFromText="141" w:vertAnchor="text" w:tblpY="1"/>
        <w:tblOverlap w:val="never"/>
        <w:tblW w:w="3984" w:type="pct"/>
        <w:tblLook w:val="04A0" w:firstRow="1" w:lastRow="0" w:firstColumn="1" w:lastColumn="0" w:noHBand="0" w:noVBand="1"/>
      </w:tblPr>
      <w:tblGrid>
        <w:gridCol w:w="2688"/>
        <w:gridCol w:w="3866"/>
        <w:gridCol w:w="222"/>
      </w:tblGrid>
      <w:tr w:rsidR="00AA7E8B" w:rsidRPr="00EA04DC" w:rsidTr="000847F3">
        <w:trPr>
          <w:gridAfter w:val="1"/>
          <w:wAfter w:w="164" w:type="pct"/>
          <w:trHeight w:hRule="exact" w:val="523"/>
        </w:trPr>
        <w:tc>
          <w:tcPr>
            <w:tcW w:w="1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hideMark/>
          </w:tcPr>
          <w:p w:rsidR="00AA7E8B" w:rsidRPr="006651E1" w:rsidRDefault="00AA7E8B" w:rsidP="000847F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E1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hideMark/>
          </w:tcPr>
          <w:p w:rsidR="00AA7E8B" w:rsidRPr="006651E1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51E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2480LBDFw</w:t>
            </w:r>
          </w:p>
        </w:tc>
        <w:tc>
          <w:tcPr>
            <w:tcW w:w="285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´-CACCGACTATCGACAACGTCAG-3´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651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2480LBDRv</w:t>
            </w:r>
          </w:p>
        </w:tc>
        <w:tc>
          <w:tcPr>
            <w:tcW w:w="285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´-TTAGGCCGAGGTGCGGAACTCG-3´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2480XmaIFw</w:t>
            </w:r>
          </w:p>
        </w:tc>
        <w:tc>
          <w:tcPr>
            <w:tcW w:w="285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iCs/>
                <w:sz w:val="18"/>
                <w:szCs w:val="18"/>
              </w:rPr>
              <w:t>5´-AACCCGGGGTATTTATTGTCATC-3´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2480XmaIRv</w:t>
            </w:r>
          </w:p>
        </w:tc>
        <w:tc>
          <w:tcPr>
            <w:tcW w:w="285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´-TTCCCGGGGAGTTGATGATTTTG-3´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1982XmaIFw</w:t>
            </w:r>
          </w:p>
        </w:tc>
        <w:tc>
          <w:tcPr>
            <w:tcW w:w="285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’-AACCCGGGATGCAATTTTTCGCGGTT-3’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1982XmaIRv</w:t>
            </w:r>
          </w:p>
        </w:tc>
        <w:tc>
          <w:tcPr>
            <w:tcW w:w="285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’-TTCCCGGGCAGGTTTTCGAATTCGT-3’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2480CompFw</w:t>
            </w:r>
          </w:p>
        </w:tc>
        <w:tc>
          <w:tcPr>
            <w:tcW w:w="2853" w:type="pct"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´-AAGAATTCGGGTCTCACGTGTCGAAAA-3´</w:t>
            </w:r>
          </w:p>
        </w:tc>
      </w:tr>
      <w:tr w:rsidR="00AA7E8B" w:rsidRPr="00EA04DC" w:rsidTr="000847F3">
        <w:trPr>
          <w:gridAfter w:val="1"/>
          <w:wAfter w:w="164" w:type="pct"/>
          <w:trHeight w:hRule="exact" w:val="255"/>
        </w:trPr>
        <w:tc>
          <w:tcPr>
            <w:tcW w:w="198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 xml:space="preserve">   2480CompRv</w:t>
            </w:r>
          </w:p>
        </w:tc>
        <w:tc>
          <w:tcPr>
            <w:tcW w:w="2853" w:type="pct"/>
            <w:hideMark/>
          </w:tcPr>
          <w:p w:rsidR="00AA7E8B" w:rsidRPr="006651E1" w:rsidRDefault="00AA7E8B" w:rsidP="000847F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651E1">
              <w:rPr>
                <w:rFonts w:ascii="Times New Roman" w:hAnsi="Times New Roman" w:cs="Times New Roman"/>
                <w:sz w:val="18"/>
                <w:szCs w:val="18"/>
              </w:rPr>
              <w:t>5´-TTGAATTCTTCTGGATGCTCTGCGTC-3´</w:t>
            </w:r>
          </w:p>
        </w:tc>
      </w:tr>
      <w:tr w:rsidR="00AA7E8B" w:rsidRPr="00EA04DC" w:rsidTr="000847F3">
        <w:trPr>
          <w:trHeight w:hRule="exact" w:val="80"/>
        </w:trPr>
        <w:tc>
          <w:tcPr>
            <w:tcW w:w="1983" w:type="pct"/>
          </w:tcPr>
          <w:p w:rsidR="00AA7E8B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3" w:type="pct"/>
          </w:tcPr>
          <w:p w:rsidR="00AA7E8B" w:rsidRPr="00EA04DC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</w:tcPr>
          <w:p w:rsidR="00AA7E8B" w:rsidRPr="00EA04DC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7E8B" w:rsidRPr="00EA04DC" w:rsidTr="000847F3">
        <w:trPr>
          <w:trHeight w:hRule="exact" w:val="80"/>
        </w:trPr>
        <w:tc>
          <w:tcPr>
            <w:tcW w:w="1983" w:type="pct"/>
          </w:tcPr>
          <w:p w:rsidR="00AA7E8B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3" w:type="pct"/>
          </w:tcPr>
          <w:p w:rsidR="00AA7E8B" w:rsidRPr="00EA04DC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</w:tcPr>
          <w:p w:rsidR="00AA7E8B" w:rsidRPr="00EA04DC" w:rsidRDefault="00AA7E8B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A7E8B" w:rsidRPr="007E6150" w:rsidRDefault="00AA7E8B" w:rsidP="00AA7E8B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A7E8B" w:rsidRDefault="00AA7E8B" w:rsidP="00AA7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A7E8B" w:rsidRDefault="00AA7E8B" w:rsidP="00AA7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A7E8B" w:rsidRDefault="00AA7E8B" w:rsidP="00AA7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A7E8B" w:rsidRDefault="00AA7E8B" w:rsidP="00AA7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76FB" w:rsidRDefault="00B676FB"/>
    <w:sectPr w:rsidR="00B67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491DB6"/>
    <w:multiLevelType w:val="hybridMultilevel"/>
    <w:tmpl w:val="33362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E8B"/>
    <w:rsid w:val="00AA7E8B"/>
    <w:rsid w:val="00B6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BCD60"/>
  <w15:chartTrackingRefBased/>
  <w15:docId w15:val="{849A2B37-F098-4928-8559-3B419177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E8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A7E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López Solanilla</dc:creator>
  <cp:keywords/>
  <dc:description/>
  <cp:lastModifiedBy>Emilia López Solanilla</cp:lastModifiedBy>
  <cp:revision>1</cp:revision>
  <dcterms:created xsi:type="dcterms:W3CDTF">2019-08-17T07:17:00Z</dcterms:created>
  <dcterms:modified xsi:type="dcterms:W3CDTF">2019-08-17T07:17:00Z</dcterms:modified>
</cp:coreProperties>
</file>